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A61" w:rsidRPr="00F32A26" w:rsidRDefault="002B5A61" w:rsidP="002B5A61">
      <w:pPr>
        <w:rPr>
          <w:b/>
          <w:lang w:val="en-US"/>
        </w:rPr>
      </w:pPr>
      <w:r w:rsidRPr="00F32A26">
        <w:rPr>
          <w:b/>
          <w:lang w:val="en-US"/>
        </w:rPr>
        <w:t>Supplementary table 1</w:t>
      </w:r>
      <w:r>
        <w:rPr>
          <w:b/>
          <w:lang w:val="en-US"/>
        </w:rPr>
        <w:t xml:space="preserve">. </w:t>
      </w:r>
      <w:r w:rsidRPr="009C4760">
        <w:rPr>
          <w:lang w:val="en-US"/>
        </w:rPr>
        <w:t>Missing data analysis.</w:t>
      </w:r>
    </w:p>
    <w:p w:rsidR="002B5A61" w:rsidRPr="00F32A26" w:rsidRDefault="002B5A61" w:rsidP="002B5A61">
      <w:pPr>
        <w:rPr>
          <w:lang w:val="en-US"/>
        </w:rPr>
      </w:pPr>
      <w:r w:rsidRPr="00F32A26">
        <w:rPr>
          <w:lang w:val="en-US"/>
        </w:rPr>
        <w:t xml:space="preserve">Total group and subgroups with comparison of demographics, compliance scores and </w:t>
      </w:r>
      <w:r>
        <w:rPr>
          <w:lang w:val="en-US"/>
        </w:rPr>
        <w:t>pre-</w:t>
      </w:r>
      <w:r w:rsidRPr="00F32A26">
        <w:rPr>
          <w:lang w:val="en-US"/>
        </w:rPr>
        <w:t>treatment scores between participants included and excluded from regression analysis because of missing values at post treatment.</w:t>
      </w:r>
    </w:p>
    <w:tbl>
      <w:tblPr>
        <w:tblW w:w="10490" w:type="dxa"/>
        <w:tblLayout w:type="fixed"/>
        <w:tblLook w:val="01E0" w:firstRow="1" w:lastRow="1" w:firstColumn="1" w:lastColumn="1" w:noHBand="0" w:noVBand="0"/>
      </w:tblPr>
      <w:tblGrid>
        <w:gridCol w:w="964"/>
        <w:gridCol w:w="686"/>
        <w:gridCol w:w="618"/>
        <w:gridCol w:w="993"/>
        <w:gridCol w:w="1275"/>
        <w:gridCol w:w="1843"/>
        <w:gridCol w:w="1701"/>
        <w:gridCol w:w="992"/>
        <w:gridCol w:w="1418"/>
      </w:tblGrid>
      <w:tr w:rsidR="002B5A61" w:rsidRPr="007138E1" w:rsidTr="00F6474C">
        <w:trPr>
          <w:trHeight w:val="813"/>
        </w:trPr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Sub-group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i/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i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Age m(S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Proportion fema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Overall Compliance m[CI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Specific Compliance m[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Sc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Pre score m(SD)[CI]</w:t>
            </w:r>
          </w:p>
        </w:tc>
      </w:tr>
      <w:tr w:rsidR="002B5A61" w:rsidRPr="00AD7D0B" w:rsidTr="00F6474C">
        <w:trPr>
          <w:trHeight w:val="469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Total group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Complete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44.2 (12.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59 (77%)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†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4.7 [32.0-37.3]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MADRS-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21.4 (7.0) [20.4-22.4]</w:t>
            </w:r>
          </w:p>
        </w:tc>
      </w:tr>
      <w:tr w:rsidR="002B5A61" w:rsidRPr="00AD7D0B" w:rsidTr="00F6474C">
        <w:trPr>
          <w:trHeight w:val="469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41.1 (12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51 (6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6.75 [4.7-8.8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22.7 (6.9) [21.0-24.4]</w:t>
            </w:r>
          </w:p>
        </w:tc>
      </w:tr>
      <w:tr w:rsidR="002B5A61" w:rsidRPr="00AD7D0B" w:rsidTr="00F6474C">
        <w:trPr>
          <w:trHeight w:val="469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Worry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Complete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43.0 (11.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81 (76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4.9 [31.2-38.6]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6.2 [4.7-7.7]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PSWQ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63.6 (9.1) [61.8-65.3]</w:t>
            </w:r>
          </w:p>
        </w:tc>
      </w:tr>
      <w:tr w:rsidR="002B5A61" w:rsidRPr="00AD7D0B" w:rsidTr="00F6474C">
        <w:trPr>
          <w:trHeight w:val="469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40.6 (12.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23 (59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8.2 [4.8-11.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.0 [-0.1-2.1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64.9 (9.2) [61.9-67.9]</w:t>
            </w:r>
          </w:p>
        </w:tc>
      </w:tr>
      <w:tr w:rsidR="002B5A61" w:rsidRPr="00AD7D0B" w:rsidTr="00F6474C">
        <w:trPr>
          <w:trHeight w:val="49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Panic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Complete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43.0 (11.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26 (67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5.2 [28.3-42.2]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5.1 [3.1-7.1]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PDSS-S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1.5 (4.3) [10.2-12.9]</w:t>
            </w:r>
          </w:p>
        </w:tc>
      </w:tr>
      <w:tr w:rsidR="002B5A61" w:rsidRPr="00AD7D0B" w:rsidTr="00F6474C">
        <w:trPr>
          <w:trHeight w:val="49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7.7 (13.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1 (7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0.1 [3.6-16.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.9 [-0.3-4.2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3.3 (4.8) [10.6-15.9]</w:t>
            </w:r>
          </w:p>
        </w:tc>
      </w:tr>
      <w:tr w:rsidR="002B5A61" w:rsidRPr="00AD7D0B" w:rsidTr="00F6474C">
        <w:trPr>
          <w:trHeight w:val="49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Social anxiety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Complete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45.0 (12.6) *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26 (76%)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†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6.7 [29.1-44.4]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.0 [1.6-4.5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LSAS-S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71.9 (24.8) [63.3-80.6]</w:t>
            </w:r>
          </w:p>
        </w:tc>
      </w:tr>
      <w:tr w:rsidR="002B5A61" w:rsidRPr="00AD7D0B" w:rsidTr="00F6474C">
        <w:trPr>
          <w:trHeight w:val="49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1.7 (11.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5 (42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0.2 [2.2-18.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.3 [-0.5-3.0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66.5 (18.6) [54.7-78.3]</w:t>
            </w:r>
          </w:p>
        </w:tc>
      </w:tr>
      <w:tr w:rsidR="002B5A61" w:rsidRPr="00AD7D0B" w:rsidTr="00F6474C">
        <w:trPr>
          <w:trHeight w:val="49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Stress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Complete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43.9 (12.1) *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05 (80%)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†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5.0 [31.6-38.3]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8.8 [7.3-10.2]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PSS-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25.5 (5.3) [24.6-26.4]</w:t>
            </w:r>
          </w:p>
        </w:tc>
      </w:tr>
      <w:tr w:rsidR="002B5A61" w:rsidRPr="00AD7D0B" w:rsidTr="00F6474C">
        <w:trPr>
          <w:trHeight w:val="49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9.5 (12.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29 (62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7.4 [4.6-10.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0.4 [0.1-0.7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27.0 (5.5) [25.4-28.6]</w:t>
            </w:r>
          </w:p>
        </w:tc>
      </w:tr>
      <w:tr w:rsidR="002B5A61" w:rsidRPr="00AD7D0B" w:rsidTr="00F6474C">
        <w:trPr>
          <w:trHeight w:val="49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Complete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44.4 (11.8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74 (76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3.8 [29.9-37.8]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.2 [2.4-4.0]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ISI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7.9 (4.4) [17.0-18.8]</w:t>
            </w:r>
          </w:p>
        </w:tc>
      </w:tr>
      <w:tr w:rsidR="002B5A61" w:rsidRPr="00AD7D0B" w:rsidTr="00F6474C">
        <w:trPr>
          <w:trHeight w:val="49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42.2 (13.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8 (6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6.9 [3.3-10.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0.3 [0.0-0.6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9.2 (5.0) [17.4-21.1]</w:t>
            </w:r>
          </w:p>
        </w:tc>
      </w:tr>
      <w:tr w:rsidR="002B5A61" w:rsidRPr="00AD7D0B" w:rsidTr="00F6474C">
        <w:trPr>
          <w:trHeight w:val="49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Pain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Complete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46.9 (10.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1 (79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0.9 [24.6-37.1]</w:t>
            </w:r>
            <w:r w:rsidRPr="004D05ED">
              <w:rPr>
                <w:color w:val="000000"/>
                <w:sz w:val="20"/>
                <w:szCs w:val="20"/>
                <w:lang w:val="en-GB"/>
              </w:rPr>
              <w:br/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3.8 [2.2-5.4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MPI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7.1 (2.9) [6.1-8.0]</w:t>
            </w:r>
          </w:p>
        </w:tc>
      </w:tr>
      <w:tr w:rsidR="002B5A61" w:rsidRPr="00AD7D0B" w:rsidTr="00F6474C">
        <w:trPr>
          <w:trHeight w:val="49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44.6 (17.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6 (6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7.5 (1.6-13.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0.7 [-0.4-1.8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B5A61" w:rsidRPr="004D05ED" w:rsidRDefault="002B5A61" w:rsidP="00F6474C">
            <w:pPr>
              <w:rPr>
                <w:color w:val="000000"/>
                <w:sz w:val="20"/>
                <w:szCs w:val="20"/>
                <w:lang w:val="en-GB"/>
              </w:rPr>
            </w:pPr>
            <w:r w:rsidRPr="004D05ED">
              <w:rPr>
                <w:color w:val="000000"/>
                <w:sz w:val="20"/>
                <w:szCs w:val="20"/>
                <w:lang w:val="en-GB"/>
              </w:rPr>
              <w:t>8.0 (1.7) [6.8-9.2]</w:t>
            </w:r>
          </w:p>
        </w:tc>
      </w:tr>
    </w:tbl>
    <w:p w:rsidR="002B5A61" w:rsidRPr="00BC438F" w:rsidRDefault="002B5A61" w:rsidP="002B5A61">
      <w:pPr>
        <w:rPr>
          <w:lang w:val="en-US"/>
        </w:rPr>
      </w:pPr>
      <w:r w:rsidRPr="00F1166A">
        <w:rPr>
          <w:lang w:val="en-US"/>
        </w:rPr>
        <w:t xml:space="preserve">PSWQ, Penn State Worry Questionnaire; PDSS-SR, Panic Disorder Severity Scale – Self report; LSAS-SR, Liebowitz Social Anxiety Scale – Self-Rated; PSS-10, Perceived Stress Scale – 10 item; ISI, Insomnia Severity Index; MPI, </w:t>
      </w:r>
      <w:r>
        <w:rPr>
          <w:lang w:val="en-US"/>
        </w:rPr>
        <w:t xml:space="preserve">Multidimensional Pain Inventory; SD, standard deviation; CI, 95% confidence interval; * = T-test significant </w:t>
      </w:r>
      <w:r w:rsidRPr="00E77A25">
        <w:rPr>
          <w:i/>
          <w:lang w:val="en-US"/>
        </w:rPr>
        <w:t>p</w:t>
      </w:r>
      <w:r w:rsidRPr="00F32A26">
        <w:rPr>
          <w:lang w:val="en-US"/>
        </w:rPr>
        <w:t xml:space="preserve"> </w:t>
      </w:r>
      <w:r>
        <w:rPr>
          <w:lang w:val="en-US"/>
        </w:rPr>
        <w:t xml:space="preserve">&lt; .05; </w:t>
      </w:r>
      <w:r w:rsidRPr="0098585E">
        <w:rPr>
          <w:lang w:val="en-US"/>
        </w:rPr>
        <w:t>†</w:t>
      </w:r>
      <w:r>
        <w:rPr>
          <w:lang w:val="en-US"/>
        </w:rPr>
        <w:t xml:space="preserve"> = Chi 2-test significant </w:t>
      </w:r>
      <w:r w:rsidRPr="00E77A25">
        <w:rPr>
          <w:i/>
          <w:lang w:val="en-US"/>
        </w:rPr>
        <w:t>p</w:t>
      </w:r>
      <w:r>
        <w:rPr>
          <w:lang w:val="en-US"/>
        </w:rPr>
        <w:t xml:space="preserve"> &lt; .05.</w:t>
      </w:r>
    </w:p>
    <w:p w:rsidR="008F313B" w:rsidRDefault="008F313B">
      <w:bookmarkStart w:id="0" w:name="_GoBack"/>
      <w:bookmarkEnd w:id="0"/>
    </w:p>
    <w:sectPr w:rsidR="008F313B" w:rsidSect="00BB01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A61"/>
    <w:rsid w:val="002B5A61"/>
    <w:rsid w:val="008F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2EA5AD-5ED0-4E15-A77A-283E1DA05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A61"/>
    <w:rPr>
      <w:rFonts w:ascii="Times New Roman" w:eastAsia="Calibri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användare</dc:creator>
  <cp:keywords/>
  <dc:description/>
  <cp:lastModifiedBy>Windows-användare</cp:lastModifiedBy>
  <cp:revision>1</cp:revision>
  <dcterms:created xsi:type="dcterms:W3CDTF">2018-09-28T11:51:00Z</dcterms:created>
  <dcterms:modified xsi:type="dcterms:W3CDTF">2018-09-28T11:51:00Z</dcterms:modified>
</cp:coreProperties>
</file>